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002BB" w14:textId="77777777" w:rsidR="000341C3" w:rsidRDefault="0000000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19415952"/>
      <w:bookmarkStart w:id="1" w:name="_Toc21941598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bookmarkEnd w:id="0"/>
      <w:bookmarkEnd w:id="1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rovincial mean life education acceptance (VAS 0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–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00) in mainland China: national cross-sectional survey, Jun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–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ugust 2022.</w:t>
      </w:r>
    </w:p>
    <w:p w14:paraId="02159F06" w14:textId="77777777" w:rsidR="000341C3" w:rsidRDefault="00000000">
      <w:pPr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noProof/>
          <w:sz w:val="20"/>
          <w:szCs w:val="20"/>
        </w:rPr>
        <w:drawing>
          <wp:inline distT="0" distB="0" distL="0" distR="0" wp14:anchorId="0E5CAA65" wp14:editId="1401A9C7">
            <wp:extent cx="5274310" cy="4625975"/>
            <wp:effectExtent l="0" t="0" r="2540" b="3175"/>
            <wp:docPr id="4" name="图片 4" descr="图片包含 游戏机, 梳子, 物体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游戏机, 梳子, 物体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2498D" w14:textId="77777777" w:rsidR="000341C3" w:rsidRDefault="00000000">
      <w:pPr>
        <w:pStyle w:val="Title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216340924"/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2"/>
      <w:r>
        <w:rPr>
          <w:rFonts w:ascii="Times New Roman" w:hAnsi="Times New Roman" w:cs="Times New Roman" w:hint="eastAsia"/>
          <w:b/>
          <w:bCs/>
          <w:sz w:val="24"/>
          <w:szCs w:val="24"/>
        </w:rPr>
        <w:t>Measurement instruments and scoring (items, response scale, total range, transformations, reliability) used in mainland China, Jun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ugust 2022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9"/>
        <w:gridCol w:w="1422"/>
        <w:gridCol w:w="1400"/>
        <w:gridCol w:w="2243"/>
        <w:gridCol w:w="1842"/>
      </w:tblGrid>
      <w:tr w:rsidR="000341C3" w14:paraId="4255738C" w14:textId="77777777">
        <w:trPr>
          <w:tblHeader/>
          <w:jc w:val="center"/>
        </w:trPr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2B4C6BAF" w14:textId="77777777" w:rsidR="000341C3" w:rsidRDefault="00000000">
            <w:pPr>
              <w:widowControl/>
              <w:snapToGrid w:val="0"/>
              <w:jc w:val="center"/>
              <w:rPr>
                <w:rFonts w:ascii="Times New Roman" w:eastAsia="sans-serif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Style w:val="15"/>
                <w:rFonts w:eastAsia="sans-serif"/>
                <w:bCs/>
                <w:color w:val="1F1F1F"/>
                <w:kern w:val="0"/>
                <w:sz w:val="20"/>
                <w:szCs w:val="20"/>
                <w:lang w:bidi="ar"/>
              </w:rPr>
              <w:t>Instrument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2DCBF1AA" w14:textId="77777777" w:rsidR="000341C3" w:rsidRDefault="00000000">
            <w:pPr>
              <w:widowControl/>
              <w:snapToGrid w:val="0"/>
              <w:jc w:val="center"/>
              <w:rPr>
                <w:rFonts w:ascii="Times New Roman" w:eastAsia="sans-serif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Style w:val="15"/>
                <w:rFonts w:eastAsia="sans-serif"/>
                <w:bCs/>
                <w:color w:val="1F1F1F"/>
                <w:kern w:val="0"/>
                <w:sz w:val="20"/>
                <w:szCs w:val="20"/>
                <w:lang w:bidi="ar"/>
              </w:rPr>
              <w:t>Abbreviation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0402DF7A" w14:textId="77777777" w:rsidR="000341C3" w:rsidRDefault="00000000">
            <w:pPr>
              <w:widowControl/>
              <w:snapToGrid w:val="0"/>
              <w:jc w:val="center"/>
              <w:rPr>
                <w:rFonts w:ascii="Times New Roman" w:eastAsia="sans-serif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Style w:val="15"/>
                <w:rFonts w:eastAsia="sans-serif"/>
                <w:bCs/>
                <w:color w:val="1F1F1F"/>
                <w:kern w:val="0"/>
                <w:sz w:val="20"/>
                <w:szCs w:val="20"/>
                <w:lang w:bidi="ar"/>
              </w:rPr>
              <w:t>Construct Measured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7D440131" w14:textId="77777777" w:rsidR="000341C3" w:rsidRDefault="00000000">
            <w:pPr>
              <w:widowControl/>
              <w:snapToGrid w:val="0"/>
              <w:jc w:val="center"/>
              <w:rPr>
                <w:rFonts w:ascii="Times New Roman" w:eastAsia="sans-serif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Style w:val="15"/>
                <w:rFonts w:eastAsia="sans-serif"/>
                <w:bCs/>
                <w:color w:val="1F1F1F"/>
                <w:kern w:val="0"/>
                <w:sz w:val="20"/>
                <w:szCs w:val="20"/>
                <w:lang w:bidi="ar"/>
              </w:rPr>
              <w:t>Description / Scoring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</w:tcPr>
          <w:p w14:paraId="34EEA5A5" w14:textId="77777777" w:rsidR="000341C3" w:rsidRDefault="00000000">
            <w:pPr>
              <w:widowControl/>
              <w:snapToGrid w:val="0"/>
              <w:jc w:val="center"/>
              <w:rPr>
                <w:rStyle w:val="15"/>
                <w:rFonts w:eastAsia="sans-serif"/>
                <w:bCs/>
                <w:color w:val="1F1F1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ans-serif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 xml:space="preserve">Reliability </w:t>
            </w:r>
          </w:p>
        </w:tc>
      </w:tr>
      <w:tr w:rsidR="000341C3" w14:paraId="2AD86D80" w14:textId="77777777">
        <w:trPr>
          <w:jc w:val="center"/>
        </w:trPr>
        <w:tc>
          <w:tcPr>
            <w:tcW w:w="842" w:type="pct"/>
            <w:tcBorders>
              <w:top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633E9C12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proofErr w:type="spellStart"/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EuroQol</w:t>
            </w:r>
            <w:proofErr w:type="spellEnd"/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 xml:space="preserve"> 5-Dimension 5-Level</w:t>
            </w:r>
          </w:p>
        </w:tc>
        <w:tc>
          <w:tcPr>
            <w:tcW w:w="856" w:type="pct"/>
            <w:tcBorders>
              <w:top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73F6530D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sans-serif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EQ-5D-5L</w:t>
            </w:r>
          </w:p>
        </w:tc>
        <w:tc>
          <w:tcPr>
            <w:tcW w:w="923" w:type="pct"/>
            <w:tcBorders>
              <w:top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4BDD04DF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Health-related Quality of Life (</w:t>
            </w:r>
            <w:proofErr w:type="spellStart"/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HRQoL</w:t>
            </w:r>
            <w:proofErr w:type="spellEnd"/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7910AF1B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 xml:space="preserve">obility, </w:t>
            </w:r>
            <w:r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 xml:space="preserve">elf-care, </w:t>
            </w:r>
            <w:r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 xml:space="preserve">sual activities, </w:t>
            </w:r>
            <w:r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 xml:space="preserve">ain/discomfort, and </w:t>
            </w:r>
            <w:r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 xml:space="preserve">nxiety/depression. </w:t>
            </w:r>
          </w:p>
        </w:tc>
        <w:tc>
          <w:tcPr>
            <w:tcW w:w="1189" w:type="pct"/>
            <w:tcBorders>
              <w:top w:val="single" w:sz="4" w:space="0" w:color="auto"/>
            </w:tcBorders>
          </w:tcPr>
          <w:p w14:paraId="101AA5AF" w14:textId="77777777" w:rsidR="000341C3" w:rsidRDefault="00000000">
            <w:pPr>
              <w:widowControl/>
              <w:snapToGrid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The Cronbach's α=0.857</w:t>
            </w:r>
          </w:p>
          <w:p w14:paraId="6952DC40" w14:textId="77777777" w:rsidR="000341C3" w:rsidRDefault="000341C3">
            <w:pPr>
              <w:widowControl/>
              <w:snapToGrid w:val="0"/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  <w:lang w:bidi="ar"/>
              </w:rPr>
            </w:pPr>
          </w:p>
        </w:tc>
      </w:tr>
      <w:tr w:rsidR="000341C3" w14:paraId="10909B36" w14:textId="77777777">
        <w:trPr>
          <w:jc w:val="center"/>
        </w:trPr>
        <w:tc>
          <w:tcPr>
            <w:tcW w:w="842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4BED90B4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 xml:space="preserve">Perceived Social </w:t>
            </w: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lastRenderedPageBreak/>
              <w:t>Support Scale</w:t>
            </w:r>
          </w:p>
        </w:tc>
        <w:tc>
          <w:tcPr>
            <w:tcW w:w="856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73D534FC" w14:textId="77777777" w:rsidR="000341C3" w:rsidRDefault="00000000">
            <w:pPr>
              <w:widowControl/>
              <w:snapToGrid w:val="0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lastRenderedPageBreak/>
              <w:t>PSSS</w:t>
            </w:r>
          </w:p>
        </w:tc>
        <w:tc>
          <w:tcPr>
            <w:tcW w:w="923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555EA174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 xml:space="preserve"> self-report measure of </w:t>
            </w: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lastRenderedPageBreak/>
              <w:t>subjectively assessed social support</w:t>
            </w:r>
          </w:p>
        </w:tc>
        <w:tc>
          <w:tcPr>
            <w:tcW w:w="1190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2A64CD5D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lastRenderedPageBreak/>
              <w:t>Family support, friend support, other support</w:t>
            </w:r>
          </w:p>
        </w:tc>
        <w:tc>
          <w:tcPr>
            <w:tcW w:w="1189" w:type="pct"/>
          </w:tcPr>
          <w:p w14:paraId="782723AD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The Cronbach's α=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23</w:t>
            </w:r>
          </w:p>
        </w:tc>
      </w:tr>
      <w:tr w:rsidR="000341C3" w14:paraId="611AB816" w14:textId="77777777">
        <w:trPr>
          <w:jc w:val="center"/>
        </w:trPr>
        <w:tc>
          <w:tcPr>
            <w:tcW w:w="842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169F27BC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Family Health Scale</w:t>
            </w:r>
          </w:p>
        </w:tc>
        <w:tc>
          <w:tcPr>
            <w:tcW w:w="856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72C404DA" w14:textId="77777777" w:rsidR="000341C3" w:rsidRDefault="00000000">
            <w:pPr>
              <w:widowControl/>
              <w:snapToGrid w:val="0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FHS-SF</w:t>
            </w:r>
          </w:p>
        </w:tc>
        <w:tc>
          <w:tcPr>
            <w:tcW w:w="923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64FB09D1" w14:textId="77777777" w:rsidR="000341C3" w:rsidRDefault="00000000">
            <w:pPr>
              <w:widowControl/>
              <w:snapToGrid w:val="0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Family Health</w:t>
            </w:r>
          </w:p>
        </w:tc>
        <w:tc>
          <w:tcPr>
            <w:tcW w:w="1190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0DB4830D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Family/social/emotional health processes, family healthy lifestyle, family health resources, and external social support for the family</w:t>
            </w:r>
          </w:p>
        </w:tc>
        <w:tc>
          <w:tcPr>
            <w:tcW w:w="1189" w:type="pct"/>
          </w:tcPr>
          <w:p w14:paraId="61144151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The Cronbach's α= 0.</w:t>
            </w:r>
            <w:r w:rsidR="00D57DC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4</w:t>
            </w:r>
          </w:p>
        </w:tc>
      </w:tr>
      <w:tr w:rsidR="000341C3" w14:paraId="745CF63A" w14:textId="77777777">
        <w:trPr>
          <w:jc w:val="center"/>
        </w:trPr>
        <w:tc>
          <w:tcPr>
            <w:tcW w:w="842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591500E7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Health Literacy Scale </w:t>
            </w:r>
          </w:p>
        </w:tc>
        <w:tc>
          <w:tcPr>
            <w:tcW w:w="856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15D080C0" w14:textId="77777777" w:rsidR="000341C3" w:rsidRDefault="00000000">
            <w:pPr>
              <w:widowControl/>
              <w:snapToGrid w:val="0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HLS-SF</w:t>
            </w:r>
          </w:p>
        </w:tc>
        <w:tc>
          <w:tcPr>
            <w:tcW w:w="923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7AE80FA0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Health Literacy</w:t>
            </w:r>
          </w:p>
        </w:tc>
        <w:tc>
          <w:tcPr>
            <w:tcW w:w="1190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33AC7113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Medical care, disease prevention, and health promotion</w:t>
            </w:r>
          </w:p>
        </w:tc>
        <w:tc>
          <w:tcPr>
            <w:tcW w:w="1189" w:type="pct"/>
          </w:tcPr>
          <w:p w14:paraId="797ABACB" w14:textId="77777777" w:rsidR="000341C3" w:rsidRDefault="00000000">
            <w:pPr>
              <w:widowControl/>
              <w:snapToGrid w:val="0"/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The Cronbach's α= 0.</w:t>
            </w:r>
            <w:r w:rsidR="00D377C4">
              <w:rPr>
                <w:rFonts w:ascii="Times New Roman" w:eastAsia="DengXian" w:hAnsi="Times New Roman" w:cs="Times New Roman"/>
                <w:sz w:val="20"/>
                <w:szCs w:val="20"/>
              </w:rPr>
              <w:t>94</w:t>
            </w:r>
          </w:p>
        </w:tc>
      </w:tr>
      <w:tr w:rsidR="000341C3" w14:paraId="2BC3CC70" w14:textId="77777777">
        <w:trPr>
          <w:jc w:val="center"/>
        </w:trPr>
        <w:tc>
          <w:tcPr>
            <w:tcW w:w="842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2D5F1245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edia Exposure Scale</w:t>
            </w:r>
          </w:p>
        </w:tc>
        <w:tc>
          <w:tcPr>
            <w:tcW w:w="856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334CBD01" w14:textId="77777777" w:rsidR="000341C3" w:rsidRDefault="000341C3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923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21FBA456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T</w:t>
            </w:r>
            <w:r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  <w:t>o assess the extent to which individuals are exposed to various forms of media</w:t>
            </w:r>
          </w:p>
        </w:tc>
        <w:tc>
          <w:tcPr>
            <w:tcW w:w="1190" w:type="pct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4DDC29F8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eeking information, providing information, self-seeking, social interaction, and relaxation/entertainment</w:t>
            </w:r>
          </w:p>
        </w:tc>
        <w:tc>
          <w:tcPr>
            <w:tcW w:w="1189" w:type="pct"/>
          </w:tcPr>
          <w:p w14:paraId="1242E7D0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The Cronbach's α=0.85</w:t>
            </w:r>
          </w:p>
        </w:tc>
      </w:tr>
      <w:tr w:rsidR="000341C3" w14:paraId="57E3E82A" w14:textId="77777777">
        <w:trPr>
          <w:jc w:val="center"/>
        </w:trPr>
        <w:tc>
          <w:tcPr>
            <w:tcW w:w="842" w:type="pct"/>
            <w:tcBorders>
              <w:bottom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1186AF2B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The World Health Organization-Five Well-Being Index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76FACD39" w14:textId="77777777" w:rsidR="000341C3" w:rsidRDefault="00000000">
            <w:pPr>
              <w:widowControl/>
              <w:snapToGrid w:val="0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bidi="ar"/>
              </w:rPr>
              <w:t>WHO-5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0EA0044A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  <w:t>Positive Health Self-Assessment Scale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</w:tcPr>
          <w:p w14:paraId="2BD132AC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  <w:t>motional experience, vitality level, and functional performance</w:t>
            </w:r>
          </w:p>
        </w:tc>
        <w:tc>
          <w:tcPr>
            <w:tcW w:w="1189" w:type="pct"/>
            <w:tcBorders>
              <w:bottom w:val="single" w:sz="4" w:space="0" w:color="auto"/>
            </w:tcBorders>
          </w:tcPr>
          <w:p w14:paraId="1391B546" w14:textId="77777777" w:rsidR="000341C3" w:rsidRDefault="00000000">
            <w:pPr>
              <w:widowControl/>
              <w:snapToGrid w:val="0"/>
              <w:rPr>
                <w:rFonts w:ascii="Times New Roman" w:eastAsia="sans-serif" w:hAnsi="Times New Roman" w:cs="Times New Roman"/>
                <w:color w:val="1F1F1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The Cronbach's α=0.83</w:t>
            </w:r>
          </w:p>
        </w:tc>
      </w:tr>
    </w:tbl>
    <w:p w14:paraId="5D4E73C4" w14:textId="77777777" w:rsidR="000341C3" w:rsidRDefault="000341C3">
      <w:pPr>
        <w:pStyle w:val="Title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BBFE3F" w14:textId="77777777" w:rsidR="000341C3" w:rsidRDefault="00000000">
      <w:pPr>
        <w:pStyle w:val="Title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escriptive statistics of life education acceptance (VAS 0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–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00) in mainland China: national cross-sectional survey, Jun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–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ugust 2022.</w:t>
      </w:r>
    </w:p>
    <w:tbl>
      <w:tblPr>
        <w:tblW w:w="9726" w:type="dxa"/>
        <w:tblLook w:val="04A0" w:firstRow="1" w:lastRow="0" w:firstColumn="1" w:lastColumn="0" w:noHBand="0" w:noVBand="1"/>
      </w:tblPr>
      <w:tblGrid>
        <w:gridCol w:w="1283"/>
        <w:gridCol w:w="2314"/>
        <w:gridCol w:w="928"/>
        <w:gridCol w:w="1157"/>
        <w:gridCol w:w="885"/>
        <w:gridCol w:w="885"/>
        <w:gridCol w:w="885"/>
        <w:gridCol w:w="885"/>
        <w:gridCol w:w="885"/>
      </w:tblGrid>
      <w:tr w:rsidR="000341C3" w14:paraId="187FB313" w14:textId="77777777">
        <w:trPr>
          <w:trHeight w:val="225"/>
        </w:trPr>
        <w:tc>
          <w:tcPr>
            <w:tcW w:w="34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157AC6" w14:textId="77777777" w:rsidR="000341C3" w:rsidRDefault="00000000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ariate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13C723" w14:textId="77777777" w:rsidR="000341C3" w:rsidRDefault="00000000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CB4EF3" w14:textId="77777777" w:rsidR="000341C3" w:rsidRDefault="00000000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A093D4" w14:textId="77777777" w:rsidR="000341C3" w:rsidRDefault="0000000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53CD6F" w14:textId="77777777" w:rsidR="000341C3" w:rsidRDefault="00000000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FCF59D" w14:textId="77777777" w:rsidR="000341C3" w:rsidRDefault="00000000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677428" w14:textId="77777777" w:rsidR="000341C3" w:rsidRDefault="00000000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  <w:t>Z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  <w:t>H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E0007D" w14:textId="77777777" w:rsidR="000341C3" w:rsidRDefault="0000000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341C3" w14:paraId="1E874F75" w14:textId="77777777">
        <w:trPr>
          <w:trHeight w:val="225"/>
        </w:trPr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05967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699C9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A9D6A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187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9B9CA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D68FE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1.00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5BA92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75DA6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5.00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49281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94DA4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341C3" w14:paraId="763D8BBF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FF7A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D55D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37A4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560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EFD6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CD89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E408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F01F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B490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22E4DEF7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7286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5E79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23C1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9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8D71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0.02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13E4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0678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1094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EA59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8.5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36AC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57910346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A6ED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A0D8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610C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9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F154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9.98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06DA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C961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696B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0EAA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80D3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163A19B4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7891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Natio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3307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626E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F739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3261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8912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54E6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C7E1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ECBB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1E96AD9E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8C95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1A66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Ethnic Ha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9073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99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7C93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1.1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F07D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C9A2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3666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B22E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1.46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7C4D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143</w:t>
            </w:r>
          </w:p>
        </w:tc>
      </w:tr>
      <w:tr w:rsidR="000341C3" w14:paraId="36FDDBAF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F4D8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D362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Ethnic minoriti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BD1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9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A721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.87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8194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D82D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579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706A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595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2427CE5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19F3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4F3B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78AC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4BEF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E607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6CC0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E27D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B7A9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B972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6C5A2254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E533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CF0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510F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1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9A4C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6.02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2811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E33C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63C6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732A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4.9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FDDB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5FBFBDCF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3E7B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DA41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DA25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980C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98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D38D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5.5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A69F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F3A9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77CD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BF5C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0A8D162B" w14:textId="77777777">
        <w:trPr>
          <w:trHeight w:val="338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A01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Occupational statu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76FC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885A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44E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E725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4233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62C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3408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FE7D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059C215E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82FE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2D1A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Incumbenc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14BC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5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605C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4.67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7E13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7802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C201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8474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62.2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47A1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6390671C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CD4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8E4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70C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5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DFEC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0.02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3B72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99C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73B9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6F6B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2930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B39551F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0940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AEDB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Retir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E48E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7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0252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2.57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40F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17B9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935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646E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A891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200420EE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3817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9BD9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o fixed occupa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A44A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6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7D65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1.92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6992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D527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08F8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EAC5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598D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10471E93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01B3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1B64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Free jo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B51D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02D0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11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B4F2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2.5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8C2E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4.7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98D5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7.2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9E8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E329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D4EC50D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CB9D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1DE5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employme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BB82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1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37B8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.72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6534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5292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881B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9E2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01E8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1BBFF4F0" w14:textId="77777777">
        <w:trPr>
          <w:trHeight w:val="338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788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Highest educational level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F008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31B7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0C24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ACE4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9410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FA5D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936B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3F02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5D7D439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4519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ABC6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Junior high or below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9F41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9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5CCD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1.82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FBCE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DD1B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7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41CD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46F5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18.5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0AF7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56E22B98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57BC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B534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enior high or specialt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74CC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6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90A5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5.14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D9CB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2153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5893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D1A4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705B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10FD270F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F4D5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61A3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dergraduate or abov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9224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2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5A7C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3.04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28C5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E693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6BEF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7EF3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16F7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6D529473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183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edicine specialty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E689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F954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E29E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A080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24DF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5750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D91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341D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3E0B0DD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5DF7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A8A0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F334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11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EC56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6.6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779A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AE5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832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4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775A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10.1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A202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4C9AFD6F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E04A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6140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B065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217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.37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4386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EDF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AE3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A73B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6C18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1DF06F8A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574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Have pet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705D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8772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FEFC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E929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B6B6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4042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D2F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DFBC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4DE37D2A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3B2B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B99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8301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72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9CD9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8.77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07DD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830C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3A7B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51F0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3.13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2F37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002</w:t>
            </w:r>
          </w:p>
        </w:tc>
      </w:tr>
      <w:tr w:rsidR="000341C3" w14:paraId="4DA12C4B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5990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CD3E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8F78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6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D47B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1.2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433F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B067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4CF3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7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F2B3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A48A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2DD592E" w14:textId="77777777">
        <w:trPr>
          <w:trHeight w:val="338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10F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Chronic disease diagnosi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1884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6323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1055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72F5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F76F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4C11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F9E5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B32E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ADFE870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3248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E5C8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0E4C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62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4E36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4.16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3F89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3EE4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9E41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7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A08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3.8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DCC3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2407349B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5130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928C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D22C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6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CA5C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5.84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A46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DEC9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8A5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DC5D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C6BF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2FB484D6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EF8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ancer diagnosi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70A5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4DF4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6BD0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704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689F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6D24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D743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1137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611C39B6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8DFF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4882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82B5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17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2928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9.52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BFF4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C8C5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1187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4307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0.2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36D7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827</w:t>
            </w:r>
          </w:p>
        </w:tc>
      </w:tr>
      <w:tr w:rsidR="000341C3" w14:paraId="14C93507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EEB2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F666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811D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2886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48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C2F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E642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8.7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11E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5.2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31B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41EA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1F73F038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1C2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87FA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C73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5921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2B25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12EC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BE9A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F53F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5936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29A0C4A8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3511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B906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0816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7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07A1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0.72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7ECE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7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8A7D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02D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822D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12.4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D187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014E62F2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5393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FA19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71A6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51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D8D6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9.28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799E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78D0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93CA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88B9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0E1A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5F0EC793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A12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01FD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270E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1C95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321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CCFF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D2E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1CD2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7ED7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4427575E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B333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86C2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A876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4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8ABA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8.76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E9CA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BC0B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C88B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6A23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96.1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9CC8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3BD720A3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F773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16B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DBBA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24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E17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6.76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6A71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4B43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23E7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2C2E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B0A4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7A79558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BDFF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AC20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ivorc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3014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3EB9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85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2A71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050D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AA9F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3.7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647D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F9D7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6FB364AE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951F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753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Bereaved spou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D514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4838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6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7F29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7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19AF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3AE7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7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984F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EE13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3B6DB30A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A55A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umber of cousin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4DDD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EF90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3D09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716C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2119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A596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5769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2C64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3E058D23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A5C4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2DAD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3770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8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91A9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6.78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EA3D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F7E4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BBB6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19AA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88.3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643D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3309FA10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43F1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6661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6AA4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4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EB17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5.14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C10D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F727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7B91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584F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B0C7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026BFEE7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009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1A2D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064E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2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C9DA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9.2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18E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059F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74E5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526A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81C8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6218A5A9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A7C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8530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6A93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3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6FF4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8.85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BD4C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FBB6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7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52CB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1619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8BF8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194A2B71" w14:textId="77777777">
        <w:trPr>
          <w:trHeight w:val="338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3BC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umber of propertie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9428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8EE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C22B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D78F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5659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6C92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0276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4576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0D5BBBB1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4EC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872D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9E18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4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6F2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1.31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D073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7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B056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BF9C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9C5D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44.43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8C49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1C6A13E5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240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0141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06D0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34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2C2B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1.65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4A9E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7622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C69F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9609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AC45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26B4C152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021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E4A2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E827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3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F1A9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.08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B0DA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6DB5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96A2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93F7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3A88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5A1DB53A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39C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B9DE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6844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EA42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.95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CB7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6061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8.2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3ADB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C22C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E988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5C43A51A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518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Have debt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A919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1319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93E5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A1F9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AF1B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0D9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0F7C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D6CC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32F4441E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ABF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DF9B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0DD8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37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F894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2.8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1CDE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49C1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4E64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366B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5.1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97A4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45567CB1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FC6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0DC8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8EA1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1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9D71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7.2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D599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927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C14E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AB49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DF9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23671055" w14:textId="77777777">
        <w:trPr>
          <w:trHeight w:val="338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630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verage monthly household incom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4C28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7927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B3F90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2711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89FB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544E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1BFB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A3B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32FEC3C2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46C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AE99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≤1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0D5E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3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B86D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.28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FCFB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D73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CCE6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7A15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12.6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5183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01CFEF73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8B1C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92A5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001-4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AEA0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5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204B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3.51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7E7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D1AE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D470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A220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8E5A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0F4812BF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1BAD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9761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001-9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432B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9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B431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6.1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9BFA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4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AD5B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4C79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88A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B58B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D565CE1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D2D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BAD4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001-15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3B20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1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238B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.91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7CEA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0B42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B952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4FAD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7DA8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6DEDA825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611A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045D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≥15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4A4B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00F9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.17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3118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3998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54F5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2B0F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D1D6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2F1107CC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8885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2E62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3D4E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CB73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D32C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139C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195E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19CC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79B6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38DB1011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4E6F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E557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2-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2BDF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1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E2B2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.92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A7E7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5CE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FB51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28BB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27.5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6E84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676BB2BC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42F4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654C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EAFD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3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D376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0.0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44CC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1612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800B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10CB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330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437D1BBC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4BC6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D6B2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5-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5856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6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C658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0.19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028C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9961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EC4F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834A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9494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5ECA9E56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DC73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FC97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FCCB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9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C779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7.1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3EAA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D5DC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4ABE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4D29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F610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6859A564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9440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4756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gt;=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8994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7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C2C3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2.7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9903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DF14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418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5BBB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FB1E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00547CD3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AD46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4576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9E34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12B5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81E1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82E4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346C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F585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C30A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AF1B47B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556A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769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Eastern Chin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7831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0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D6D2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6.95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0B8B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C59D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F80D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FB6D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4.6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6290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274C9424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5CDF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68B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Central Chin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14B3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9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E6E8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1.57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398D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C7CB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8C93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B922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1C55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0241558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BF46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B1C2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Western Chin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3179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8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1AE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1.48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E7D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0F29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7F36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2BBF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2005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2833057C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3C7F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C69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063D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4288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34D4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9A51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04C6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124C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BBF3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64C82931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63D7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1BD4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o depress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7109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2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4CC8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2.49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7E03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1712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EB07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4DA9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61.5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1A08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13FDB1A8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127F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6655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ild depress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BF47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6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0B9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4.84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F669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F745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E098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FC85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6BFEC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61928663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5235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8B77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oderate depress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400D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0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0139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3.82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B59A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031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5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204E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4299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CDE8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1EC1C437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A628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2915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oderate to severe depress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58B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4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BD6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.48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DC62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68BD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7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EDB1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5.2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7FF7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0203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73B8ACDF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135B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8F1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evere depress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D190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55AE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.36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C855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2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524E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4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0C1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D3F8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AC81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2D7825A4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CE95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F771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926D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4E73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8122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C8FA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093D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4C7EB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654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00602579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8DE0A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B213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o anxiet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51C8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16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37A8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3.29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1261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3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F73B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7C74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5537A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40.33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030E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694B1B90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A3E7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C2FB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ild anxiet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F02F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1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27B8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2.63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8C44C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F9FE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64A5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EDB3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DF27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2210A391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D51D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92F2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oderate anxiet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2855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7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168C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.15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DEA9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4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DA18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4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BCAB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8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60D6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DED7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0E4A8E5A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FB3C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0219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oderate to severe anxiet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AC4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AE4C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.37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4B6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3C51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C0E8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9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6BD85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154A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2C9FF192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3BED4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CA455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evere anxiet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9182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FC69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56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25A7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6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51EE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F936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6D08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B8DE9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549AAECB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3444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WHO-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F5A9F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43EC8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6143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522A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030C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D5CE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3158D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EBAA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341C3" w14:paraId="181A6CBF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088B2" w14:textId="77777777" w:rsidR="000341C3" w:rsidRDefault="000341C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90488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poor physical and mental health statu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FB68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6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9A90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9.60%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5C7BB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7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C4381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7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54FF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1.0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7B020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12.6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CA534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0341C3" w14:paraId="539FBE6A" w14:textId="77777777">
        <w:trPr>
          <w:trHeight w:val="225"/>
        </w:trPr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CA9F59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4FE982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good physical and mental health stat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BDE15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32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7A9A8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0.40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86F14E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4.00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E40317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2.00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578DAD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8.00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E31D83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EFE136" w14:textId="77777777" w:rsidR="000341C3" w:rsidRDefault="000000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3258D4A1" w14:textId="77777777" w:rsidR="000341C3" w:rsidRDefault="000341C3">
      <w:pPr>
        <w:rPr>
          <w:rFonts w:ascii="Times New Roman" w:eastAsia="DengXian" w:hAnsi="Times New Roman" w:cs="Times New Roman"/>
          <w:sz w:val="20"/>
          <w:szCs w:val="20"/>
        </w:rPr>
      </w:pPr>
    </w:p>
    <w:p w14:paraId="14E20274" w14:textId="77777777" w:rsidR="000341C3" w:rsidRDefault="00000000">
      <w:pPr>
        <w:tabs>
          <w:tab w:val="left" w:pos="4969"/>
        </w:tabs>
        <w:rPr>
          <w:rFonts w:ascii="Times New Roman" w:eastAsiaTheme="majorEastAsia" w:hAnsi="Times New Roman" w:cs="Times New Roman"/>
          <w:b/>
          <w:bCs/>
          <w:spacing w:val="-10"/>
          <w:kern w:val="28"/>
          <w:sz w:val="24"/>
        </w:rPr>
      </w:pP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4"/>
        </w:rPr>
        <w:t xml:space="preserve">Table S3. </w:t>
      </w:r>
      <w:r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4"/>
        </w:rPr>
        <w:t>Multicollinearity diagnostics (tolerance, VIF) for covariates in the multivariable model (VAS 0</w:t>
      </w:r>
      <w:r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4"/>
        </w:rPr>
        <w:t>–</w:t>
      </w:r>
      <w:r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4"/>
        </w:rPr>
        <w:t>100), mainland China, June</w:t>
      </w:r>
      <w:r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4"/>
        </w:rPr>
        <w:t>–</w:t>
      </w:r>
      <w:r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4"/>
        </w:rPr>
        <w:t>August 2022.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276"/>
      </w:tblGrid>
      <w:tr w:rsidR="000341C3" w14:paraId="5B370292" w14:textId="77777777" w:rsidTr="00034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</w:tcBorders>
          </w:tcPr>
          <w:p w14:paraId="3D84C713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 xml:space="preserve">Variate 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</w:tcBorders>
          </w:tcPr>
          <w:p w14:paraId="29D600D1" w14:textId="77777777" w:rsidR="000341C3" w:rsidRDefault="00000000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Toleranc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</w:tcBorders>
          </w:tcPr>
          <w:p w14:paraId="11EA0E65" w14:textId="77777777" w:rsidR="000341C3" w:rsidRDefault="00000000">
            <w:pPr>
              <w:widowControl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VIF</w:t>
            </w:r>
          </w:p>
        </w:tc>
      </w:tr>
      <w:tr w:rsidR="000341C3" w14:paraId="11EBF623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bottom w:val="nil"/>
            </w:tcBorders>
          </w:tcPr>
          <w:p w14:paraId="686A789F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57A266F1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0C541D12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01</w:t>
            </w:r>
          </w:p>
        </w:tc>
      </w:tr>
      <w:tr w:rsidR="000341C3" w14:paraId="674CF917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44E51D7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Religion</w:t>
            </w:r>
          </w:p>
        </w:tc>
        <w:tc>
          <w:tcPr>
            <w:tcW w:w="1276" w:type="dxa"/>
          </w:tcPr>
          <w:p w14:paraId="6BA676A0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971</w:t>
            </w:r>
          </w:p>
        </w:tc>
        <w:tc>
          <w:tcPr>
            <w:tcW w:w="1276" w:type="dxa"/>
          </w:tcPr>
          <w:p w14:paraId="6C21C9F0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03</w:t>
            </w:r>
          </w:p>
        </w:tc>
      </w:tr>
      <w:tr w:rsidR="000341C3" w14:paraId="6DE1E44E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EFCDFC5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Medicine special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213813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9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70EA86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045</w:t>
            </w:r>
          </w:p>
        </w:tc>
      </w:tr>
      <w:tr w:rsidR="000341C3" w14:paraId="3E8C7706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E006512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Place of residence</w:t>
            </w:r>
          </w:p>
        </w:tc>
        <w:tc>
          <w:tcPr>
            <w:tcW w:w="1276" w:type="dxa"/>
          </w:tcPr>
          <w:p w14:paraId="40322A32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873</w:t>
            </w:r>
          </w:p>
        </w:tc>
        <w:tc>
          <w:tcPr>
            <w:tcW w:w="1276" w:type="dxa"/>
          </w:tcPr>
          <w:p w14:paraId="5F89A504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146</w:t>
            </w:r>
          </w:p>
        </w:tc>
      </w:tr>
      <w:tr w:rsidR="000341C3" w14:paraId="5D3EAF2D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2DBF0297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Have deb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D3136E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9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9D1BC2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057</w:t>
            </w:r>
          </w:p>
        </w:tc>
      </w:tr>
      <w:tr w:rsidR="000341C3" w14:paraId="76C0890C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8D3390C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Highest educational level</w:t>
            </w:r>
          </w:p>
        </w:tc>
        <w:tc>
          <w:tcPr>
            <w:tcW w:w="1276" w:type="dxa"/>
          </w:tcPr>
          <w:p w14:paraId="6A406A2F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76</w:t>
            </w:r>
          </w:p>
        </w:tc>
        <w:tc>
          <w:tcPr>
            <w:tcW w:w="1276" w:type="dxa"/>
          </w:tcPr>
          <w:p w14:paraId="44366B56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315</w:t>
            </w:r>
          </w:p>
        </w:tc>
      </w:tr>
      <w:tr w:rsidR="000341C3" w14:paraId="03EA7F1F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53568426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188A22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7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781C81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357</w:t>
            </w:r>
          </w:p>
        </w:tc>
      </w:tr>
      <w:tr w:rsidR="000341C3" w14:paraId="464BF543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61B7E49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lastRenderedPageBreak/>
              <w:t>Region</w:t>
            </w:r>
          </w:p>
        </w:tc>
        <w:tc>
          <w:tcPr>
            <w:tcW w:w="1276" w:type="dxa"/>
          </w:tcPr>
          <w:p w14:paraId="77C88EEF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987</w:t>
            </w:r>
          </w:p>
        </w:tc>
        <w:tc>
          <w:tcPr>
            <w:tcW w:w="1276" w:type="dxa"/>
          </w:tcPr>
          <w:p w14:paraId="64204D8D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013</w:t>
            </w:r>
          </w:p>
        </w:tc>
      </w:tr>
      <w:tr w:rsidR="000341C3" w14:paraId="0799558A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6B0CD96A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Chronic disease diagnos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FD9BAF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8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4A833C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236</w:t>
            </w:r>
          </w:p>
        </w:tc>
      </w:tr>
      <w:tr w:rsidR="000341C3" w14:paraId="51816229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0734037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PSSS</w:t>
            </w:r>
          </w:p>
        </w:tc>
        <w:tc>
          <w:tcPr>
            <w:tcW w:w="1276" w:type="dxa"/>
          </w:tcPr>
          <w:p w14:paraId="0073307D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619</w:t>
            </w:r>
          </w:p>
        </w:tc>
        <w:tc>
          <w:tcPr>
            <w:tcW w:w="1276" w:type="dxa"/>
          </w:tcPr>
          <w:p w14:paraId="5E17C8DB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614</w:t>
            </w:r>
          </w:p>
        </w:tc>
      </w:tr>
      <w:tr w:rsidR="000341C3" w14:paraId="759BF98E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6B9F93B6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FHS-S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F29EA2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6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BC8DE2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63</w:t>
            </w:r>
          </w:p>
        </w:tc>
      </w:tr>
      <w:tr w:rsidR="000341C3" w14:paraId="79BF03A5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BC1B059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HLS-SF</w:t>
            </w:r>
          </w:p>
        </w:tc>
        <w:tc>
          <w:tcPr>
            <w:tcW w:w="1276" w:type="dxa"/>
          </w:tcPr>
          <w:p w14:paraId="50973899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644</w:t>
            </w:r>
          </w:p>
        </w:tc>
        <w:tc>
          <w:tcPr>
            <w:tcW w:w="1276" w:type="dxa"/>
          </w:tcPr>
          <w:p w14:paraId="54631F92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553</w:t>
            </w:r>
          </w:p>
        </w:tc>
      </w:tr>
      <w:tr w:rsidR="000341C3" w14:paraId="0EAE4BB2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2FFBC874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EQ-5D-5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45D930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A9F87B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124</w:t>
            </w:r>
          </w:p>
        </w:tc>
      </w:tr>
      <w:tr w:rsidR="000341C3" w14:paraId="769D2583" w14:textId="77777777" w:rsidTr="0003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9AAA4E" w14:textId="77777777" w:rsidR="000341C3" w:rsidRDefault="00000000">
            <w:pPr>
              <w:widowControl/>
              <w:snapToGrid w:val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spacing w:val="-10"/>
                <w:kern w:val="28"/>
                <w:sz w:val="24"/>
              </w:rPr>
              <w:t>Media use</w:t>
            </w:r>
          </w:p>
        </w:tc>
        <w:tc>
          <w:tcPr>
            <w:tcW w:w="1276" w:type="dxa"/>
          </w:tcPr>
          <w:p w14:paraId="7B84467A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0.634</w:t>
            </w:r>
          </w:p>
        </w:tc>
        <w:tc>
          <w:tcPr>
            <w:tcW w:w="1276" w:type="dxa"/>
          </w:tcPr>
          <w:p w14:paraId="1C90B5DA" w14:textId="77777777" w:rsidR="000341C3" w:rsidRDefault="00000000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</w:pPr>
            <w:r>
              <w:rPr>
                <w:rFonts w:ascii="Times New Roman" w:eastAsiaTheme="majorEastAsia" w:hAnsi="Times New Roman" w:cs="Times New Roman"/>
                <w:spacing w:val="-10"/>
                <w:kern w:val="28"/>
                <w:sz w:val="24"/>
              </w:rPr>
              <w:t>1.578</w:t>
            </w:r>
          </w:p>
        </w:tc>
      </w:tr>
    </w:tbl>
    <w:p w14:paraId="05B51113" w14:textId="77777777" w:rsidR="000341C3" w:rsidRDefault="000341C3">
      <w:pPr>
        <w:tabs>
          <w:tab w:val="left" w:pos="4969"/>
        </w:tabs>
        <w:rPr>
          <w:rFonts w:ascii="Times New Roman" w:hAnsi="Times New Roman" w:cs="Times New Roman"/>
        </w:rPr>
      </w:pPr>
    </w:p>
    <w:sectPr w:rsidR="00034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959A5" w14:textId="77777777" w:rsidR="00E35B55" w:rsidRDefault="00E35B55">
      <w:pPr>
        <w:spacing w:line="240" w:lineRule="auto"/>
      </w:pPr>
      <w:r>
        <w:separator/>
      </w:r>
    </w:p>
  </w:endnote>
  <w:endnote w:type="continuationSeparator" w:id="0">
    <w:p w14:paraId="4C3D1042" w14:textId="77777777" w:rsidR="00E35B55" w:rsidRDefault="00E35B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ans-serif">
    <w:altName w:val="苹方-简"/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3977B2" w14:textId="77777777" w:rsidR="00E35B55" w:rsidRDefault="00E35B55">
      <w:pPr>
        <w:spacing w:after="0"/>
      </w:pPr>
      <w:r>
        <w:separator/>
      </w:r>
    </w:p>
  </w:footnote>
  <w:footnote w:type="continuationSeparator" w:id="0">
    <w:p w14:paraId="469BE317" w14:textId="77777777" w:rsidR="00E35B55" w:rsidRDefault="00E35B5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D83"/>
    <w:rsid w:val="000341C3"/>
    <w:rsid w:val="00120DF1"/>
    <w:rsid w:val="00337174"/>
    <w:rsid w:val="005C4C71"/>
    <w:rsid w:val="005E6629"/>
    <w:rsid w:val="00637701"/>
    <w:rsid w:val="007036CB"/>
    <w:rsid w:val="00742106"/>
    <w:rsid w:val="007506CA"/>
    <w:rsid w:val="007778EF"/>
    <w:rsid w:val="00846EA4"/>
    <w:rsid w:val="0089018B"/>
    <w:rsid w:val="008C0A43"/>
    <w:rsid w:val="00906D83"/>
    <w:rsid w:val="00944CA6"/>
    <w:rsid w:val="009A2919"/>
    <w:rsid w:val="009D072E"/>
    <w:rsid w:val="00A90FAE"/>
    <w:rsid w:val="00B8051B"/>
    <w:rsid w:val="00BB55A8"/>
    <w:rsid w:val="00BD37E6"/>
    <w:rsid w:val="00BE37D5"/>
    <w:rsid w:val="00C80B88"/>
    <w:rsid w:val="00D377C4"/>
    <w:rsid w:val="00D57DC3"/>
    <w:rsid w:val="00DF062C"/>
    <w:rsid w:val="00E33D24"/>
    <w:rsid w:val="00E35B55"/>
    <w:rsid w:val="00ED7E06"/>
    <w:rsid w:val="00F4260B"/>
    <w:rsid w:val="00F610E6"/>
    <w:rsid w:val="37FF0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A4C6F9B"/>
  <w15:docId w15:val="{52F76659-901D-FA47-99E4-ACCB4547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0" w:line="240" w:lineRule="auto"/>
    </w:pPr>
    <w:rPr>
      <w:sz w:val="21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pPr>
      <w:widowControl/>
      <w:spacing w:after="100" w:line="259" w:lineRule="auto"/>
    </w:pPr>
    <w:rPr>
      <w:rFonts w:cs="Times New Roman"/>
      <w:kern w:val="0"/>
      <w:szCs w:val="2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pPr>
      <w:widowControl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7E1FAD"/>
      <w:u w:val="single"/>
    </w:rPr>
  </w:style>
  <w:style w:type="character" w:styleId="Hyperlink">
    <w:name w:val="Hyperlink"/>
    <w:basedOn w:val="DefaultParagraphFont"/>
    <w:uiPriority w:val="99"/>
    <w:unhideWhenUsed/>
    <w:rPr>
      <w:color w:val="0026E5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1"/>
      <w:szCs w:val="22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1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pPr>
      <w:spacing w:after="0" w:line="240" w:lineRule="auto"/>
      <w:jc w:val="center"/>
    </w:pPr>
    <w:rPr>
      <w:rFonts w:ascii="Times New Roman" w:eastAsia="DengXian" w:hAnsi="Times New Roman" w:cs="Times New Roman"/>
      <w:sz w:val="20"/>
      <w:szCs w:val="22"/>
      <w14:ligatures w14:val="none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 New Roman" w:eastAsia="DengXian" w:hAnsi="Times New Roman" w:cs="Times New Roman"/>
      <w:sz w:val="2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0"/>
    <w:pPr>
      <w:spacing w:after="0" w:line="240" w:lineRule="auto"/>
      <w:jc w:val="both"/>
    </w:pPr>
    <w:rPr>
      <w:rFonts w:ascii="Times New Roman" w:eastAsia="DengXian" w:hAnsi="Times New Roman" w:cs="Times New Roman"/>
      <w:sz w:val="20"/>
      <w:szCs w:val="22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Times New Roman" w:eastAsia="DengXian" w:hAnsi="Times New Roman" w:cs="Times New Roman"/>
      <w:sz w:val="20"/>
      <w:szCs w:val="22"/>
      <w14:ligatures w14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kern w:val="0"/>
      <w:sz w:val="16"/>
      <w:szCs w:val="16"/>
      <w14:ligatures w14:val="none"/>
    </w:rPr>
  </w:style>
  <w:style w:type="paragraph" w:customStyle="1" w:styleId="font7">
    <w:name w:val="font7"/>
    <w:basedOn w:val="Normal"/>
    <w:pPr>
      <w:widowControl/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font8">
    <w:name w:val="font8"/>
    <w:basedOn w:val="Normal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16"/>
      <w:szCs w:val="16"/>
      <w14:ligatures w14:val="none"/>
    </w:rPr>
  </w:style>
  <w:style w:type="paragraph" w:customStyle="1" w:styleId="font9">
    <w:name w:val="font9"/>
    <w:basedOn w:val="Normal"/>
    <w:pPr>
      <w:widowControl/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font10">
    <w:name w:val="font10"/>
    <w:basedOn w:val="Normal"/>
    <w:qFormat/>
    <w:pPr>
      <w:widowControl/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font11">
    <w:name w:val="font11"/>
    <w:basedOn w:val="Normal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b/>
      <w:bCs/>
      <w:i/>
      <w:iCs/>
      <w:kern w:val="0"/>
      <w:sz w:val="16"/>
      <w:szCs w:val="16"/>
      <w14:ligatures w14:val="none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16"/>
      <w:szCs w:val="16"/>
      <w14:ligatures w14:val="none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pPr>
      <w:widowControl/>
      <w:spacing w:before="100" w:beforeAutospacing="1" w:after="100" w:afterAutospacing="1" w:line="240" w:lineRule="auto"/>
      <w:jc w:val="center"/>
      <w:textAlignment w:val="top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xl71">
    <w:name w:val="xl71"/>
    <w:basedOn w:val="Normal"/>
    <w:pPr>
      <w:widowControl/>
      <w:spacing w:before="100" w:beforeAutospacing="1" w:after="100" w:afterAutospacing="1" w:line="240" w:lineRule="auto"/>
      <w:jc w:val="center"/>
    </w:pPr>
    <w:rPr>
      <w:rFonts w:ascii="SimSun" w:eastAsia="SimSun" w:hAnsi="SimSun" w:cs="SimSun"/>
      <w:kern w:val="0"/>
      <w:sz w:val="16"/>
      <w:szCs w:val="16"/>
      <w14:ligatures w14:val="none"/>
    </w:rPr>
  </w:style>
  <w:style w:type="paragraph" w:customStyle="1" w:styleId="xl72">
    <w:name w:val="xl72"/>
    <w:basedOn w:val="Normal"/>
    <w:pPr>
      <w:widowControl/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xl73">
    <w:name w:val="xl73"/>
    <w:basedOn w:val="Normal"/>
    <w:pPr>
      <w:widowControl/>
      <w:pBdr>
        <w:top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16"/>
      <w:szCs w:val="16"/>
      <w14:ligatures w14:val="none"/>
    </w:rPr>
  </w:style>
  <w:style w:type="paragraph" w:customStyle="1" w:styleId="xl74">
    <w:name w:val="xl74"/>
    <w:basedOn w:val="Normal"/>
    <w:pPr>
      <w:widowControl/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xl75">
    <w:name w:val="xl75"/>
    <w:basedOn w:val="Normal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16"/>
      <w:szCs w:val="16"/>
      <w14:ligatures w14:val="none"/>
    </w:rPr>
  </w:style>
  <w:style w:type="paragraph" w:customStyle="1" w:styleId="xl76">
    <w:name w:val="xl76"/>
    <w:basedOn w:val="Normal"/>
    <w:pPr>
      <w:widowControl/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xl77">
    <w:name w:val="xl77"/>
    <w:basedOn w:val="Normal"/>
    <w:pPr>
      <w:widowControl/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16"/>
      <w:szCs w:val="16"/>
      <w14:ligatures w14:val="none"/>
    </w:rPr>
  </w:style>
  <w:style w:type="paragraph" w:customStyle="1" w:styleId="xl78">
    <w:name w:val="xl78"/>
    <w:basedOn w:val="Normal"/>
    <w:pPr>
      <w:widowControl/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xl79">
    <w:name w:val="xl79"/>
    <w:basedOn w:val="Normal"/>
    <w:pPr>
      <w:widowControl/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xl80">
    <w:name w:val="xl80"/>
    <w:basedOn w:val="Normal"/>
    <w:pPr>
      <w:widowControl/>
      <w:pBdr>
        <w:top w:val="single" w:sz="12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1">
    <w:name w:val="xl81"/>
    <w:basedOn w:val="Normal"/>
    <w:qFormat/>
    <w:pPr>
      <w:widowControl/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SimSun" w:eastAsia="SimSun" w:hAnsi="SimSun" w:cs="SimSun"/>
      <w:b/>
      <w:bCs/>
      <w:kern w:val="0"/>
      <w:sz w:val="16"/>
      <w:szCs w:val="16"/>
      <w14:ligatures w14:val="none"/>
    </w:rPr>
  </w:style>
  <w:style w:type="paragraph" w:customStyle="1" w:styleId="xl82">
    <w:name w:val="xl82"/>
    <w:basedOn w:val="Normal"/>
    <w:qFormat/>
    <w:pPr>
      <w:widowControl/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3">
    <w:name w:val="xl83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SimSu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4">
    <w:name w:val="xl84"/>
    <w:basedOn w:val="Normal"/>
    <w:qFormat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SimSu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5">
    <w:name w:val="xl85"/>
    <w:basedOn w:val="Normal"/>
    <w:qFormat/>
    <w:pPr>
      <w:widowControl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6">
    <w:name w:val="xl86"/>
    <w:basedOn w:val="Normal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7">
    <w:name w:val="xl87"/>
    <w:basedOn w:val="Normal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b/>
      <w:bCs/>
      <w:kern w:val="0"/>
      <w:sz w:val="16"/>
      <w:szCs w:val="16"/>
      <w14:ligatures w14:val="none"/>
    </w:rPr>
  </w:style>
  <w:style w:type="paragraph" w:customStyle="1" w:styleId="xl88">
    <w:name w:val="xl88"/>
    <w:basedOn w:val="Normal"/>
    <w:pPr>
      <w:widowControl/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i/>
      <w:iCs/>
      <w:kern w:val="0"/>
      <w:sz w:val="16"/>
      <w:szCs w:val="16"/>
      <w14:ligatures w14:val="none"/>
    </w:rPr>
  </w:style>
  <w:style w:type="paragraph" w:customStyle="1" w:styleId="xl89">
    <w:name w:val="xl89"/>
    <w:basedOn w:val="Normal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xl90">
    <w:name w:val="xl90"/>
    <w:basedOn w:val="Normal"/>
    <w:pPr>
      <w:widowControl/>
      <w:pBdr>
        <w:top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b/>
      <w:bCs/>
      <w:kern w:val="0"/>
      <w:sz w:val="16"/>
      <w:szCs w:val="16"/>
      <w14:ligatures w14:val="none"/>
    </w:rPr>
  </w:style>
  <w:style w:type="paragraph" w:customStyle="1" w:styleId="xl91">
    <w:name w:val="xl91"/>
    <w:basedOn w:val="Normal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b/>
      <w:bCs/>
      <w:kern w:val="0"/>
      <w:sz w:val="16"/>
      <w:szCs w:val="16"/>
      <w14:ligatures w14:val="none"/>
    </w:rPr>
  </w:style>
  <w:style w:type="paragraph" w:customStyle="1" w:styleId="xl92">
    <w:name w:val="xl92"/>
    <w:basedOn w:val="Normal"/>
    <w:pPr>
      <w:widowControl/>
      <w:spacing w:before="100" w:beforeAutospacing="1" w:after="100" w:afterAutospacing="1" w:line="240" w:lineRule="auto"/>
      <w:jc w:val="center"/>
      <w:textAlignment w:val="top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xl93">
    <w:name w:val="xl93"/>
    <w:basedOn w:val="Normal"/>
    <w:pPr>
      <w:widowControl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16"/>
      <w:szCs w:val="16"/>
      <w14:ligatures w14:val="none"/>
    </w:rPr>
  </w:style>
  <w:style w:type="paragraph" w:customStyle="1" w:styleId="11">
    <w:name w:val="修订1"/>
    <w:hidden/>
    <w:uiPriority w:val="99"/>
    <w:unhideWhenUsed/>
    <w:rPr>
      <w:kern w:val="2"/>
      <w:sz w:val="21"/>
      <w:szCs w:val="22"/>
    </w:rPr>
  </w:style>
  <w:style w:type="character" w:customStyle="1" w:styleId="12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15">
    <w:name w:val="15"/>
    <w:basedOn w:val="DefaultParagraphFont"/>
    <w:rPr>
      <w:rFonts w:ascii="Times New Roman" w:hAnsi="Times New Roman" w:cs="Times New Roman" w:hint="default"/>
      <w:b/>
    </w:rPr>
  </w:style>
  <w:style w:type="paragraph" w:customStyle="1" w:styleId="2">
    <w:name w:val="修订2"/>
    <w:hidden/>
    <w:uiPriority w:val="99"/>
    <w:unhideWhenUsed/>
    <w:rPr>
      <w:kern w:val="2"/>
      <w:sz w:val="21"/>
      <w:szCs w:val="22"/>
    </w:rPr>
  </w:style>
  <w:style w:type="paragraph" w:customStyle="1" w:styleId="3">
    <w:name w:val="修订3"/>
    <w:hidden/>
    <w:uiPriority w:val="99"/>
    <w:unhideWhenUsed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table" w:customStyle="1" w:styleId="110">
    <w:name w:val="无格式表格 11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Version="6" SelectedStyle="\APASixthEditionOfficeOnline.xsl" StyleName="APA"/>
</file>

<file path=customXml/itemProps1.xml><?xml version="1.0" encoding="utf-8"?>
<ds:datastoreItem xmlns:ds="http://schemas.openxmlformats.org/officeDocument/2006/customXml" ds:itemID="{D94C13FA-5FF7-4B8F-90C8-DD428DBFF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0</Words>
  <Characters>5075</Characters>
  <Application>Microsoft Office Word</Application>
  <DocSecurity>0</DocSecurity>
  <Lines>42</Lines>
  <Paragraphs>11</Paragraphs>
  <ScaleCrop>false</ScaleCrop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Yuyang</dc:creator>
  <cp:lastModifiedBy>Laurie Thomas</cp:lastModifiedBy>
  <cp:revision>2</cp:revision>
  <dcterms:created xsi:type="dcterms:W3CDTF">2026-03-02T01:36:00Z</dcterms:created>
  <dcterms:modified xsi:type="dcterms:W3CDTF">2026-03-02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F95B4A996E3E509BDDB9069EB620017_42</vt:lpwstr>
  </property>
</Properties>
</file>